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Ind w:w="-714" w:type="dxa"/>
        <w:tblLook w:val="04A0" w:firstRow="1" w:lastRow="0" w:firstColumn="1" w:lastColumn="0" w:noHBand="0" w:noVBand="1"/>
      </w:tblPr>
      <w:tblGrid>
        <w:gridCol w:w="567"/>
        <w:gridCol w:w="426"/>
        <w:gridCol w:w="2728"/>
        <w:gridCol w:w="2658"/>
        <w:gridCol w:w="2268"/>
        <w:gridCol w:w="993"/>
      </w:tblGrid>
      <w:tr w:rsidR="00C9330E" w:rsidRPr="00C9330E" w14:paraId="3154CA9B" w14:textId="77777777" w:rsidTr="004F63B3">
        <w:trPr>
          <w:trHeight w:val="757"/>
        </w:trPr>
        <w:tc>
          <w:tcPr>
            <w:tcW w:w="9640" w:type="dxa"/>
            <w:gridSpan w:val="6"/>
            <w:vAlign w:val="center"/>
          </w:tcPr>
          <w:p w14:paraId="04F7CBDF" w14:textId="24DE7B3A" w:rsidR="00E11E80" w:rsidRPr="00C9330E" w:rsidRDefault="00E11E80" w:rsidP="004F63B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bookmarkStart w:id="0" w:name="_GoBack"/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Supplementary Table </w:t>
            </w:r>
            <w:r w:rsidR="0067383B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4</w:t>
            </w:r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: Multivariate analysis of factors influencing outcomes and the comparison of explanatory variables</w:t>
            </w:r>
          </w:p>
        </w:tc>
      </w:tr>
      <w:tr w:rsidR="00C9330E" w:rsidRPr="00C9330E" w14:paraId="76961287" w14:textId="77777777" w:rsidTr="00ED3B00">
        <w:trPr>
          <w:trHeight w:val="1234"/>
        </w:trPr>
        <w:tc>
          <w:tcPr>
            <w:tcW w:w="3721" w:type="dxa"/>
            <w:gridSpan w:val="3"/>
          </w:tcPr>
          <w:p w14:paraId="1CED76AD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58" w:type="dxa"/>
            <w:vAlign w:val="center"/>
          </w:tcPr>
          <w:p w14:paraId="5CEE8092" w14:textId="77777777" w:rsidR="00E11E80" w:rsidRPr="00C9330E" w:rsidRDefault="00E11E80" w:rsidP="00ED3B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Adjusted odds ratio</w:t>
            </w:r>
          </w:p>
          <w:p w14:paraId="44C743F2" w14:textId="77777777" w:rsidR="00E11E80" w:rsidRPr="00C9330E" w:rsidRDefault="00E11E80" w:rsidP="00ED3B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[95% CI]</w:t>
            </w:r>
          </w:p>
        </w:tc>
        <w:tc>
          <w:tcPr>
            <w:tcW w:w="2268" w:type="dxa"/>
            <w:vAlign w:val="center"/>
          </w:tcPr>
          <w:p w14:paraId="2B866BC3" w14:textId="6B1E7C37" w:rsidR="00E11E80" w:rsidRPr="00C9330E" w:rsidRDefault="00E11E80" w:rsidP="00ED3B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Adjusted difference </w:t>
            </w:r>
            <w:r w:rsidR="004F63B3" w:rsidRPr="00C9330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2"/>
              </w:rPr>
              <w:t>p</w:t>
            </w:r>
            <w:r w:rsidR="004F63B3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value [95% CI]</w:t>
            </w:r>
          </w:p>
        </w:tc>
        <w:tc>
          <w:tcPr>
            <w:tcW w:w="993" w:type="dxa"/>
            <w:vAlign w:val="center"/>
          </w:tcPr>
          <w:p w14:paraId="5EE0F14D" w14:textId="3683E0F7" w:rsidR="00E11E80" w:rsidRPr="00C9330E" w:rsidRDefault="004F63B3" w:rsidP="00ED3B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2"/>
              </w:rPr>
              <w:t>p</w:t>
            </w:r>
            <w:r w:rsidR="003F61C9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E11E80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value</w:t>
            </w:r>
          </w:p>
        </w:tc>
      </w:tr>
      <w:tr w:rsidR="00C9330E" w:rsidRPr="00C9330E" w14:paraId="374E52FC" w14:textId="77777777" w:rsidTr="004F63B3">
        <w:trPr>
          <w:trHeight w:val="510"/>
        </w:trPr>
        <w:tc>
          <w:tcPr>
            <w:tcW w:w="9640" w:type="dxa"/>
            <w:gridSpan w:val="6"/>
            <w:vAlign w:val="center"/>
          </w:tcPr>
          <w:p w14:paraId="7651B309" w14:textId="30508D05" w:rsidR="00E11E80" w:rsidRPr="00C9330E" w:rsidRDefault="00641775" w:rsidP="004F63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P</w:t>
            </w:r>
            <w:r w:rsidR="00E11E80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neumonia group</w:t>
            </w:r>
          </w:p>
        </w:tc>
      </w:tr>
      <w:tr w:rsidR="00C9330E" w:rsidRPr="00C9330E" w14:paraId="726CAB5A" w14:textId="77777777" w:rsidTr="006D5185">
        <w:trPr>
          <w:trHeight w:val="436"/>
        </w:trPr>
        <w:tc>
          <w:tcPr>
            <w:tcW w:w="567" w:type="dxa"/>
          </w:tcPr>
          <w:p w14:paraId="52D26AFB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3" w:type="dxa"/>
            <w:gridSpan w:val="5"/>
          </w:tcPr>
          <w:p w14:paraId="6D5F0C6D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In-hospital mortality</w:t>
            </w:r>
          </w:p>
        </w:tc>
      </w:tr>
      <w:tr w:rsidR="00C9330E" w:rsidRPr="00C9330E" w14:paraId="7DB65BC9" w14:textId="77777777" w:rsidTr="002276A8">
        <w:trPr>
          <w:trHeight w:val="616"/>
        </w:trPr>
        <w:tc>
          <w:tcPr>
            <w:tcW w:w="567" w:type="dxa"/>
          </w:tcPr>
          <w:p w14:paraId="4DF6A257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09BECD2F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77D234ED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2658" w:type="dxa"/>
          </w:tcPr>
          <w:p w14:paraId="5645526B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.05 [1.02 – 1.09]</w:t>
            </w:r>
          </w:p>
        </w:tc>
        <w:tc>
          <w:tcPr>
            <w:tcW w:w="2268" w:type="dxa"/>
          </w:tcPr>
          <w:p w14:paraId="3C77C97C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</w:tcPr>
          <w:p w14:paraId="5A796220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C9330E" w:rsidRPr="00C9330E" w14:paraId="7564D9FD" w14:textId="77777777" w:rsidTr="002276A8">
        <w:trPr>
          <w:trHeight w:val="601"/>
        </w:trPr>
        <w:tc>
          <w:tcPr>
            <w:tcW w:w="567" w:type="dxa"/>
          </w:tcPr>
          <w:p w14:paraId="57EC1904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178896FB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6E14DD91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OFA scores</w:t>
            </w:r>
          </w:p>
        </w:tc>
        <w:tc>
          <w:tcPr>
            <w:tcW w:w="2658" w:type="dxa"/>
          </w:tcPr>
          <w:p w14:paraId="31850155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.40 [1.23 – 1.59]</w:t>
            </w:r>
          </w:p>
        </w:tc>
        <w:tc>
          <w:tcPr>
            <w:tcW w:w="2268" w:type="dxa"/>
          </w:tcPr>
          <w:p w14:paraId="5690E4E2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</w:tcPr>
          <w:p w14:paraId="0FA98520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9330E" w:rsidRPr="00C9330E" w14:paraId="134EF547" w14:textId="77777777" w:rsidTr="002276A8">
        <w:trPr>
          <w:trHeight w:val="616"/>
        </w:trPr>
        <w:tc>
          <w:tcPr>
            <w:tcW w:w="567" w:type="dxa"/>
          </w:tcPr>
          <w:p w14:paraId="390BB60C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1153BD02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5486B69D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lactate clearance</w:t>
            </w:r>
          </w:p>
        </w:tc>
        <w:tc>
          <w:tcPr>
            <w:tcW w:w="2658" w:type="dxa"/>
          </w:tcPr>
          <w:p w14:paraId="4F188A6A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99 [0.99 – 1.00]</w:t>
            </w:r>
          </w:p>
        </w:tc>
        <w:tc>
          <w:tcPr>
            <w:tcW w:w="2268" w:type="dxa"/>
          </w:tcPr>
          <w:p w14:paraId="7B82D521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</w:tcPr>
          <w:p w14:paraId="65373DE9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134</w:t>
            </w:r>
          </w:p>
        </w:tc>
      </w:tr>
      <w:tr w:rsidR="00C9330E" w:rsidRPr="00C9330E" w14:paraId="4475541C" w14:textId="77777777" w:rsidTr="002276A8">
        <w:trPr>
          <w:trHeight w:val="616"/>
        </w:trPr>
        <w:tc>
          <w:tcPr>
            <w:tcW w:w="567" w:type="dxa"/>
          </w:tcPr>
          <w:p w14:paraId="57247245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3" w:type="dxa"/>
            <w:gridSpan w:val="5"/>
          </w:tcPr>
          <w:p w14:paraId="2C4093DD" w14:textId="41227E8C" w:rsidR="00E11E80" w:rsidRPr="00C9330E" w:rsidRDefault="0067383B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FD</w:t>
            </w:r>
          </w:p>
        </w:tc>
      </w:tr>
      <w:tr w:rsidR="00C9330E" w:rsidRPr="00C9330E" w14:paraId="45EB8F56" w14:textId="77777777" w:rsidTr="002276A8">
        <w:trPr>
          <w:trHeight w:val="616"/>
        </w:trPr>
        <w:tc>
          <w:tcPr>
            <w:tcW w:w="567" w:type="dxa"/>
          </w:tcPr>
          <w:p w14:paraId="6428934E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03A80F13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6157096B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2658" w:type="dxa"/>
          </w:tcPr>
          <w:p w14:paraId="63112C94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24E81A63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1.7 [-2.5 – -0.9 ]</w:t>
            </w:r>
          </w:p>
        </w:tc>
        <w:tc>
          <w:tcPr>
            <w:tcW w:w="993" w:type="dxa"/>
          </w:tcPr>
          <w:p w14:paraId="7748FBAA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23</w:t>
            </w:r>
          </w:p>
        </w:tc>
      </w:tr>
      <w:tr w:rsidR="00C9330E" w:rsidRPr="00C9330E" w14:paraId="648CB009" w14:textId="77777777" w:rsidTr="002276A8">
        <w:trPr>
          <w:trHeight w:val="616"/>
        </w:trPr>
        <w:tc>
          <w:tcPr>
            <w:tcW w:w="567" w:type="dxa"/>
          </w:tcPr>
          <w:p w14:paraId="78E6A357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43153D49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20DCFCF4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OFA scores</w:t>
            </w:r>
          </w:p>
        </w:tc>
        <w:tc>
          <w:tcPr>
            <w:tcW w:w="2658" w:type="dxa"/>
          </w:tcPr>
          <w:p w14:paraId="58E0D18A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43D37E1D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1.3 [-1.4 – -0.8]</w:t>
            </w:r>
          </w:p>
        </w:tc>
        <w:tc>
          <w:tcPr>
            <w:tcW w:w="993" w:type="dxa"/>
          </w:tcPr>
          <w:p w14:paraId="2399F65A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41</w:t>
            </w:r>
          </w:p>
        </w:tc>
      </w:tr>
      <w:tr w:rsidR="00C9330E" w:rsidRPr="00C9330E" w14:paraId="230A7C00" w14:textId="77777777" w:rsidTr="002276A8">
        <w:trPr>
          <w:trHeight w:val="616"/>
        </w:trPr>
        <w:tc>
          <w:tcPr>
            <w:tcW w:w="567" w:type="dxa"/>
          </w:tcPr>
          <w:p w14:paraId="044A4534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304DA000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2CFFFE1D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lactate clearance</w:t>
            </w:r>
          </w:p>
        </w:tc>
        <w:tc>
          <w:tcPr>
            <w:tcW w:w="2658" w:type="dxa"/>
          </w:tcPr>
          <w:p w14:paraId="73C45767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4E5A0573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0.08 [-2.06 – 1.91]</w:t>
            </w:r>
          </w:p>
        </w:tc>
        <w:tc>
          <w:tcPr>
            <w:tcW w:w="993" w:type="dxa"/>
          </w:tcPr>
          <w:p w14:paraId="6E8FF081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854</w:t>
            </w:r>
          </w:p>
        </w:tc>
      </w:tr>
      <w:tr w:rsidR="00C9330E" w:rsidRPr="00C9330E" w14:paraId="1AC14732" w14:textId="77777777" w:rsidTr="002276A8">
        <w:trPr>
          <w:trHeight w:val="616"/>
        </w:trPr>
        <w:tc>
          <w:tcPr>
            <w:tcW w:w="9640" w:type="dxa"/>
            <w:gridSpan w:val="6"/>
          </w:tcPr>
          <w:p w14:paraId="6443DEA5" w14:textId="0E04AA21" w:rsidR="00E11E80" w:rsidRPr="00C9330E" w:rsidRDefault="00641775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N</w:t>
            </w:r>
            <w:r w:rsidR="00E11E80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o</w:t>
            </w:r>
            <w:r w:rsidR="004F63B3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n</w:t>
            </w:r>
            <w:r w:rsidR="00E11E80" w:rsidRPr="00C9330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-pneumonia group</w:t>
            </w:r>
          </w:p>
        </w:tc>
      </w:tr>
      <w:tr w:rsidR="00C9330E" w:rsidRPr="00C9330E" w14:paraId="1F4BB0CE" w14:textId="77777777" w:rsidTr="002276A8">
        <w:trPr>
          <w:trHeight w:val="616"/>
        </w:trPr>
        <w:tc>
          <w:tcPr>
            <w:tcW w:w="567" w:type="dxa"/>
          </w:tcPr>
          <w:p w14:paraId="03D5082F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9073" w:type="dxa"/>
            <w:gridSpan w:val="5"/>
          </w:tcPr>
          <w:p w14:paraId="1EA79D56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In-hospital mortality</w:t>
            </w:r>
          </w:p>
        </w:tc>
      </w:tr>
      <w:tr w:rsidR="00C9330E" w:rsidRPr="00C9330E" w14:paraId="6F6411F7" w14:textId="77777777" w:rsidTr="002276A8">
        <w:trPr>
          <w:trHeight w:val="616"/>
        </w:trPr>
        <w:tc>
          <w:tcPr>
            <w:tcW w:w="567" w:type="dxa"/>
          </w:tcPr>
          <w:p w14:paraId="35CA8A08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361E1B6A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3C0E886D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2658" w:type="dxa"/>
          </w:tcPr>
          <w:p w14:paraId="14948C0D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.05 [1.00 – 1.10]</w:t>
            </w:r>
          </w:p>
        </w:tc>
        <w:tc>
          <w:tcPr>
            <w:tcW w:w="2268" w:type="dxa"/>
          </w:tcPr>
          <w:p w14:paraId="21CD8905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</w:tcPr>
          <w:p w14:paraId="650E446E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</w:tr>
      <w:tr w:rsidR="00C9330E" w:rsidRPr="00C9330E" w14:paraId="5FAB4964" w14:textId="77777777" w:rsidTr="002276A8">
        <w:trPr>
          <w:trHeight w:val="601"/>
        </w:trPr>
        <w:tc>
          <w:tcPr>
            <w:tcW w:w="567" w:type="dxa"/>
          </w:tcPr>
          <w:p w14:paraId="6D12210C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6B8AADFC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42419AA7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OFA scores</w:t>
            </w:r>
          </w:p>
        </w:tc>
        <w:tc>
          <w:tcPr>
            <w:tcW w:w="2658" w:type="dxa"/>
          </w:tcPr>
          <w:p w14:paraId="69D6C71E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.29 [1.12 – 1.50]</w:t>
            </w:r>
          </w:p>
        </w:tc>
        <w:tc>
          <w:tcPr>
            <w:tcW w:w="2268" w:type="dxa"/>
          </w:tcPr>
          <w:p w14:paraId="6FA1AA8E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</w:tcPr>
          <w:p w14:paraId="2818EF91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C9330E" w:rsidRPr="00C9330E" w14:paraId="0D9A460A" w14:textId="77777777" w:rsidTr="002276A8">
        <w:trPr>
          <w:trHeight w:val="616"/>
        </w:trPr>
        <w:tc>
          <w:tcPr>
            <w:tcW w:w="567" w:type="dxa"/>
          </w:tcPr>
          <w:p w14:paraId="492B789D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23BEFF78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715B6FAA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lactate clearance</w:t>
            </w:r>
          </w:p>
        </w:tc>
        <w:tc>
          <w:tcPr>
            <w:tcW w:w="2658" w:type="dxa"/>
          </w:tcPr>
          <w:p w14:paraId="5BD7BB20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97 [0.96 – 0.98]</w:t>
            </w:r>
          </w:p>
        </w:tc>
        <w:tc>
          <w:tcPr>
            <w:tcW w:w="2268" w:type="dxa"/>
          </w:tcPr>
          <w:p w14:paraId="7E32A9E4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</w:tcPr>
          <w:p w14:paraId="78AC85E9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9330E" w:rsidRPr="00C9330E" w14:paraId="479DF474" w14:textId="77777777" w:rsidTr="002276A8">
        <w:trPr>
          <w:trHeight w:val="616"/>
        </w:trPr>
        <w:tc>
          <w:tcPr>
            <w:tcW w:w="567" w:type="dxa"/>
          </w:tcPr>
          <w:p w14:paraId="727DB3FD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73" w:type="dxa"/>
            <w:gridSpan w:val="5"/>
          </w:tcPr>
          <w:p w14:paraId="5B6EE041" w14:textId="4DBA9589" w:rsidR="00E11E80" w:rsidRPr="00C9330E" w:rsidRDefault="0067383B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FD</w:t>
            </w:r>
          </w:p>
        </w:tc>
      </w:tr>
      <w:tr w:rsidR="00C9330E" w:rsidRPr="00C9330E" w14:paraId="0CCF4100" w14:textId="77777777" w:rsidTr="002276A8">
        <w:trPr>
          <w:trHeight w:val="616"/>
        </w:trPr>
        <w:tc>
          <w:tcPr>
            <w:tcW w:w="567" w:type="dxa"/>
          </w:tcPr>
          <w:p w14:paraId="11B7F3FD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5917EF53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064528C2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2658" w:type="dxa"/>
          </w:tcPr>
          <w:p w14:paraId="263959A5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0130C724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1.2 [-1.4 – -0.7]</w:t>
            </w:r>
          </w:p>
        </w:tc>
        <w:tc>
          <w:tcPr>
            <w:tcW w:w="993" w:type="dxa"/>
          </w:tcPr>
          <w:p w14:paraId="47546C65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31</w:t>
            </w:r>
          </w:p>
        </w:tc>
      </w:tr>
      <w:tr w:rsidR="00C9330E" w:rsidRPr="00C9330E" w14:paraId="16B3F482" w14:textId="77777777" w:rsidTr="002276A8">
        <w:trPr>
          <w:trHeight w:val="616"/>
        </w:trPr>
        <w:tc>
          <w:tcPr>
            <w:tcW w:w="567" w:type="dxa"/>
          </w:tcPr>
          <w:p w14:paraId="05FD67EF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6588E183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4F404671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OFA scores</w:t>
            </w:r>
          </w:p>
        </w:tc>
        <w:tc>
          <w:tcPr>
            <w:tcW w:w="2658" w:type="dxa"/>
          </w:tcPr>
          <w:p w14:paraId="6FDB2D72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466B6ACC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0.9 [-1.2 – -0.6 ]</w:t>
            </w:r>
          </w:p>
        </w:tc>
        <w:tc>
          <w:tcPr>
            <w:tcW w:w="993" w:type="dxa"/>
          </w:tcPr>
          <w:p w14:paraId="21ECDBAB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41</w:t>
            </w:r>
          </w:p>
        </w:tc>
      </w:tr>
      <w:tr w:rsidR="00C9330E" w:rsidRPr="00C9330E" w14:paraId="1E0DBBDC" w14:textId="77777777" w:rsidTr="002276A8">
        <w:trPr>
          <w:trHeight w:val="616"/>
        </w:trPr>
        <w:tc>
          <w:tcPr>
            <w:tcW w:w="567" w:type="dxa"/>
          </w:tcPr>
          <w:p w14:paraId="10B7DA59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784047DE" w14:textId="77777777" w:rsidR="00E11E80" w:rsidRPr="00C9330E" w:rsidRDefault="00E11E80" w:rsidP="00ED3B0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8" w:type="dxa"/>
          </w:tcPr>
          <w:p w14:paraId="5512110C" w14:textId="77777777" w:rsidR="00E11E80" w:rsidRPr="00C9330E" w:rsidRDefault="00E11E80" w:rsidP="002276A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lactate clearance</w:t>
            </w:r>
          </w:p>
        </w:tc>
        <w:tc>
          <w:tcPr>
            <w:tcW w:w="2658" w:type="dxa"/>
          </w:tcPr>
          <w:p w14:paraId="3124EDE0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70C66F28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1.23 [-2.42 – - 0.09]</w:t>
            </w:r>
          </w:p>
        </w:tc>
        <w:tc>
          <w:tcPr>
            <w:tcW w:w="993" w:type="dxa"/>
          </w:tcPr>
          <w:p w14:paraId="07A347FF" w14:textId="77777777" w:rsidR="00E11E80" w:rsidRPr="00C9330E" w:rsidRDefault="00E11E80" w:rsidP="006D51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25</w:t>
            </w:r>
          </w:p>
        </w:tc>
      </w:tr>
      <w:tr w:rsidR="00C9330E" w:rsidRPr="00C9330E" w14:paraId="6DAB9F6A" w14:textId="77777777" w:rsidTr="00ED3B00">
        <w:trPr>
          <w:trHeight w:val="855"/>
        </w:trPr>
        <w:tc>
          <w:tcPr>
            <w:tcW w:w="9640" w:type="dxa"/>
            <w:gridSpan w:val="6"/>
            <w:tcBorders>
              <w:bottom w:val="single" w:sz="4" w:space="0" w:color="auto"/>
            </w:tcBorders>
          </w:tcPr>
          <w:p w14:paraId="0FEC9F92" w14:textId="77777777" w:rsidR="00E11E80" w:rsidRPr="00C9330E" w:rsidRDefault="00E11E80" w:rsidP="00ED3B0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I, confidence interval; SOFA, sequential organ fail</w:t>
            </w: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e assessment</w:t>
            </w:r>
          </w:p>
          <w:p w14:paraId="03B263CF" w14:textId="26647AB3" w:rsidR="00E11E80" w:rsidRPr="00C9330E" w:rsidRDefault="00E11E80" w:rsidP="00ED3B0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OR, adjusted odds ratio; AD, adjusted difference</w:t>
            </w:r>
            <w:r w:rsidR="0067383B" w:rsidRPr="00C933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; VFD, ventilator-free days</w:t>
            </w:r>
          </w:p>
        </w:tc>
      </w:tr>
      <w:bookmarkEnd w:id="0"/>
    </w:tbl>
    <w:p w14:paraId="5F0AC216" w14:textId="77777777" w:rsidR="00E11E80" w:rsidRDefault="00E11E80"/>
    <w:sectPr w:rsidR="00E11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E099D"/>
    <w:multiLevelType w:val="multilevel"/>
    <w:tmpl w:val="F7DC4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80"/>
    <w:rsid w:val="002276A8"/>
    <w:rsid w:val="002527A0"/>
    <w:rsid w:val="003B586C"/>
    <w:rsid w:val="003F61C9"/>
    <w:rsid w:val="004F63B3"/>
    <w:rsid w:val="00641775"/>
    <w:rsid w:val="0067383B"/>
    <w:rsid w:val="006D5185"/>
    <w:rsid w:val="0070555B"/>
    <w:rsid w:val="00C9330E"/>
    <w:rsid w:val="00E11E80"/>
    <w:rsid w:val="00E2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55DDB"/>
  <w15:chartTrackingRefBased/>
  <w15:docId w15:val="{C2B48F39-F23A-5E49-BD48-39C27EE8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1E80"/>
    <w:pPr>
      <w:widowControl w:val="0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11E80"/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B586C"/>
    <w:rPr>
      <w:rFonts w:eastAsiaTheme="minorEastAsia"/>
      <w:kern w:val="2"/>
      <w:sz w:val="21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3B586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B586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B586C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B586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B586C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3B586C"/>
    <w:rPr>
      <w:rFonts w:ascii="Times New Roman" w:hAnsi="Times New Roman" w:cs="Times New Roman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70555B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0555B"/>
    <w:rPr>
      <w:rFonts w:ascii="ＭＳ 明朝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1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高山 渉</cp:lastModifiedBy>
  <cp:revision>2</cp:revision>
  <dcterms:created xsi:type="dcterms:W3CDTF">2021-10-19T08:59:00Z</dcterms:created>
  <dcterms:modified xsi:type="dcterms:W3CDTF">2021-10-19T08:59:00Z</dcterms:modified>
</cp:coreProperties>
</file>